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9AE7D" w14:textId="77777777" w:rsidR="00DF6F85" w:rsidRDefault="00DF6F85" w:rsidP="00DF6F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topFromText="180" w:bottomFromText="180" w:vertAnchor="text" w:horzAnchor="margin" w:tblpY="1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160"/>
        <w:gridCol w:w="1170"/>
        <w:gridCol w:w="1440"/>
        <w:gridCol w:w="810"/>
        <w:gridCol w:w="900"/>
        <w:gridCol w:w="1080"/>
      </w:tblGrid>
      <w:tr w:rsidR="00DF6F85" w:rsidRPr="000767E3" w14:paraId="3ED0965C" w14:textId="77777777" w:rsidTr="00BC6B57">
        <w:trPr>
          <w:trHeight w:val="344"/>
        </w:trPr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97CFF9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767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123FC6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adquarters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25713D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 Founded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75F0A0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767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# of Employees on LinkedIn</w:t>
            </w:r>
          </w:p>
        </w:tc>
        <w:tc>
          <w:tcPr>
            <w:tcW w:w="2790" w:type="dxa"/>
            <w:gridSpan w:val="3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14:paraId="419CFE32" w14:textId="77777777" w:rsidR="00DF6F85" w:rsidRPr="000767E3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ducts Marketed to:</w:t>
            </w:r>
          </w:p>
        </w:tc>
      </w:tr>
      <w:tr w:rsidR="00DF6F85" w:rsidRPr="000767E3" w14:paraId="7D8C9AE1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52B39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3F827D0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21C24F1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CC1E4E1" w14:textId="77777777" w:rsidR="00DF6F85" w:rsidRPr="000767E3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764F7B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hool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3CD96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82A8A5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sinesses</w:t>
            </w:r>
          </w:p>
        </w:tc>
      </w:tr>
      <w:tr w:rsidR="00DF6F85" w:rsidRPr="000767E3" w14:paraId="453E9ECD" w14:textId="77777777" w:rsidTr="00BC6B57">
        <w:trPr>
          <w:trHeight w:val="344"/>
        </w:trPr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E9AE2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tivion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288E38" w14:textId="77777777" w:rsidR="00DF6F85" w:rsidRPr="000F583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w York, New York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E4C413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42DC8E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13EA49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0FBCED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CFA01E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DF6F85" w:rsidRPr="000767E3" w14:paraId="36F1B0E1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5EFAB6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r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4E298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583F">
              <w:rPr>
                <w:rFonts w:ascii="Times New Roman" w:eastAsia="Times New Roman" w:hAnsi="Times New Roman" w:cs="Times New Roman"/>
                <w:sz w:val="18"/>
                <w:szCs w:val="18"/>
              </w:rPr>
              <w:t>Kaysville, 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5D030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09BBA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03B1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15DF6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E9D34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278C2F56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1B6B2C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ocksi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B631B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lo Alto, 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5E0D8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F96BB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68317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FC645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638C2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1073BBFA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0CD4F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ledao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12C16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a Clara, 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52069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1C82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78230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58E8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1A494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4CB13191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F231D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agg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2D957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llas, Tex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8B53A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D24A7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3BF15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66D1C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494E7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0707D4CD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C764BD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Guardi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07111" w14:textId="77777777" w:rsidR="00DF6F85" w:rsidRPr="000767E3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 Segundo, 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E5AD0" w14:textId="77777777" w:rsidR="00DF6F85" w:rsidRPr="000767E3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EBBE7" w14:textId="77777777" w:rsidR="00DF6F85" w:rsidRPr="000767E3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67E3">
              <w:rPr>
                <w:rFonts w:ascii="Times New Roman" w:hAnsi="Times New Roman" w:cs="Times New Roman"/>
                <w:sz w:val="18"/>
                <w:szCs w:val="18"/>
              </w:rPr>
              <w:t>501 - 1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3454" w14:textId="77777777" w:rsidR="00DF6F85" w:rsidRPr="000767E3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692F" w14:textId="77777777" w:rsidR="00DF6F85" w:rsidRPr="000767E3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714DA" w14:textId="77777777" w:rsidR="00DF6F85" w:rsidRPr="000767E3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57A9B958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B7BA3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ghtspeed Syste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2FAC6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in, Tex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B609D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22FB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-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8B6A5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3D260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A7F12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25A5731D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383CB6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newize</w:t>
            </w:r>
            <w:proofErr w:type="spellEnd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by </w:t>
            </w: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or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DE07D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Diego, 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A1B76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C680B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03050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A1705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2103B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359830E6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DE48B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naged Metho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58D7F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ulder, Colorad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23BA5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7022E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855C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814C7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207F5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11B25CE3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8BACD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hyperlink r:id="rId4">
              <w:r w:rsidRPr="00342D4F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</w:rPr>
                <w:t>Navigate360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31CBF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chfield, Oh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28FCB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358BC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-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CCAE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C2BBF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70473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4F9D01C5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23148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tsweep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4F34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terloo, Ontar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052A3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F1267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D56E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5B8E7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32485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</w:tr>
      <w:tr w:rsidR="00DF6F85" w:rsidRPr="000767E3" w14:paraId="53361C62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9BB5B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fer Schools Toge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57543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rey, British Colu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7810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AC6DF" w14:textId="77777777" w:rsidR="00DF6F85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1050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A827D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CBC70" w14:textId="77777777" w:rsidR="00DF6F85" w:rsidRDefault="00DF6F85" w:rsidP="00BC6B5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F6F85" w:rsidRPr="000767E3" w14:paraId="134BCF87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EBB3A4" w14:textId="77777777" w:rsidR="00DF6F85" w:rsidRPr="00342D4F" w:rsidRDefault="00DF6F85" w:rsidP="00BC6B57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hyperlink r:id="rId5">
              <w:proofErr w:type="spellStart"/>
              <w:r w:rsidRPr="00342D4F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</w:rPr>
                <w:t>Securly</w:t>
              </w:r>
              <w:proofErr w:type="spellEnd"/>
            </w:hyperlink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784D4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 Jose, Califor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F8238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389F1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-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FB61A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9A4DE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68C94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F85" w14:paraId="7D721F15" w14:textId="77777777" w:rsidTr="00BC6B57">
        <w:trPr>
          <w:trHeight w:val="3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525A3" w14:textId="77777777" w:rsidR="00DF6F85" w:rsidRPr="00342D4F" w:rsidRDefault="00DF6F85" w:rsidP="00BC6B57">
            <w:pPr>
              <w:widowControl w:val="0"/>
              <w:rPr>
                <w:b/>
                <w:bCs/>
              </w:rPr>
            </w:pPr>
            <w:r w:rsidRPr="00342D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geant Laborator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1D5E0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alaska, Wiscons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6CF49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B065A" w14:textId="77777777" w:rsidR="00DF6F85" w:rsidRDefault="00DF6F85" w:rsidP="00BC6B57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F7493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pple Color Emoji" w:eastAsia="Arial Unicode MS" w:hAnsi="Apple Color Emoji" w:cs="Apple Color Emoji"/>
                <w:sz w:val="18"/>
                <w:szCs w:val="18"/>
              </w:rPr>
              <w:t>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808FD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DA6BA" w14:textId="77777777" w:rsidR="00DF6F85" w:rsidRDefault="00DF6F85" w:rsidP="00BC6B57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E1F6FF4" w14:textId="1FBEE05A" w:rsidR="00DF6F85" w:rsidRDefault="00DF6F85" w:rsidP="00DF6F8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AC033C" w14:textId="77777777" w:rsidR="00C9567F" w:rsidRDefault="00C9567F"/>
    <w:sectPr w:rsidR="00C95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85"/>
    <w:rsid w:val="001E531B"/>
    <w:rsid w:val="005F72ED"/>
    <w:rsid w:val="008A69A6"/>
    <w:rsid w:val="00C9567F"/>
    <w:rsid w:val="00CF6DB0"/>
    <w:rsid w:val="00D5458A"/>
    <w:rsid w:val="00DF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CF9CE"/>
  <w15:chartTrackingRefBased/>
  <w15:docId w15:val="{2AD2DBEC-642E-474B-9415-01ECB8E0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8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F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F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F8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F8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F8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F8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F8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F8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F8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F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F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F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F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F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F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F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F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F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F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F8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F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F8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F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F8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F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F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F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ecurly.com/" TargetMode="External"/><Relationship Id="rId4" Type="http://schemas.openxmlformats.org/officeDocument/2006/relationships/hyperlink" Target="https://navigate360.com/solutions/detec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3</Characters>
  <Application>Microsoft Office Word</Application>
  <DocSecurity>0</DocSecurity>
  <Lines>154</Lines>
  <Paragraphs>114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ffer, Alison</dc:creator>
  <cp:keywords/>
  <dc:description/>
  <cp:lastModifiedBy>Anjana Indu Priya</cp:lastModifiedBy>
  <cp:revision>2</cp:revision>
  <dcterms:created xsi:type="dcterms:W3CDTF">2025-02-05T23:36:00Z</dcterms:created>
  <dcterms:modified xsi:type="dcterms:W3CDTF">2025-06-18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e2eec5-03c1-4582-8f79-4de75feddd2a</vt:lpwstr>
  </property>
</Properties>
</file>